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7FCA" w:rsidRDefault="00537FCA" w:rsidP="00C3272E">
      <w:pPr>
        <w:spacing w:line="480" w:lineRule="auto"/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b/>
          <w:color w:val="000000" w:themeColor="text1"/>
          <w:szCs w:val="21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upporting Information</w:t>
      </w:r>
      <w:r w:rsidRPr="00C3272E">
        <w:rPr>
          <w:rFonts w:ascii="Times New Roman" w:hAnsi="Times New Roman" w:cs="Times New Roman" w:hint="eastAsia"/>
        </w:rPr>
        <w:t xml:space="preserve"> </w:t>
      </w:r>
    </w:p>
    <w:p w:rsidR="002B55E4" w:rsidRPr="002B55E4" w:rsidRDefault="002B55E4" w:rsidP="00C3272E">
      <w:pPr>
        <w:spacing w:line="480" w:lineRule="auto"/>
        <w:jc w:val="center"/>
        <w:rPr>
          <w:rFonts w:ascii="Times New Roman" w:hAnsi="Times New Roman" w:cs="Times New Roman"/>
        </w:rPr>
      </w:pPr>
      <w:r w:rsidRPr="008A78BA">
        <w:rPr>
          <w:rFonts w:ascii="Times New Roman" w:hAnsi="Times New Roman" w:cs="Times New Roman"/>
        </w:rPr>
        <w:t xml:space="preserve">Table </w:t>
      </w:r>
      <w:r w:rsidR="00537FCA">
        <w:rPr>
          <w:rFonts w:ascii="Times New Roman" w:hAnsi="Times New Roman" w:cs="Times New Roman" w:hint="eastAsia"/>
        </w:rPr>
        <w:t>S</w:t>
      </w:r>
      <w:r w:rsidR="004314CB">
        <w:rPr>
          <w:rFonts w:ascii="Times New Roman" w:hAnsi="Times New Roman" w:cs="Times New Roman" w:hint="eastAsia"/>
        </w:rPr>
        <w:t>1</w:t>
      </w:r>
      <w:r w:rsidRPr="008A78BA">
        <w:rPr>
          <w:rFonts w:ascii="Times New Roman" w:hAnsi="Times New Roman" w:cs="Times New Roman"/>
        </w:rPr>
        <w:t xml:space="preserve">. </w:t>
      </w:r>
      <w:r w:rsidR="00063B90">
        <w:rPr>
          <w:rFonts w:ascii="Times New Roman" w:hAnsi="Times New Roman" w:cs="Times New Roman" w:hint="eastAsia"/>
        </w:rPr>
        <w:t>CT</w:t>
      </w:r>
      <w:r w:rsidR="001A74C7">
        <w:rPr>
          <w:rFonts w:ascii="Times New Roman" w:hAnsi="Times New Roman" w:cs="Times New Roman" w:hint="eastAsia"/>
        </w:rPr>
        <w:t>s</w:t>
      </w:r>
      <w:r w:rsidR="00063B90">
        <w:rPr>
          <w:rFonts w:ascii="Times New Roman" w:hAnsi="Times New Roman" w:cs="Times New Roman" w:hint="eastAsia"/>
        </w:rPr>
        <w:t xml:space="preserve"> </w:t>
      </w:r>
      <w:r w:rsidR="00063B90" w:rsidRPr="008A78BA">
        <w:rPr>
          <w:rFonts w:ascii="Times New Roman" w:hAnsi="Times New Roman" w:cs="Times New Roman"/>
        </w:rPr>
        <w:t>Values</w:t>
      </w:r>
      <w:r w:rsidR="00C3272E">
        <w:rPr>
          <w:rFonts w:ascii="Times New Roman" w:hAnsi="Times New Roman" w:cs="Times New Roman" w:hint="eastAsia"/>
        </w:rPr>
        <w:t xml:space="preserve"> of Lin28a and Let7a expression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2093"/>
        <w:gridCol w:w="1315"/>
        <w:gridCol w:w="1236"/>
        <w:gridCol w:w="1276"/>
        <w:gridCol w:w="1418"/>
      </w:tblGrid>
      <w:tr w:rsidR="002B55E4" w:rsidTr="00C3272E">
        <w:trPr>
          <w:jc w:val="center"/>
        </w:trPr>
        <w:tc>
          <w:tcPr>
            <w:tcW w:w="2093" w:type="dxa"/>
            <w:tcBorders>
              <w:bottom w:val="single" w:sz="4" w:space="0" w:color="auto"/>
              <w:right w:val="nil"/>
            </w:tcBorders>
          </w:tcPr>
          <w:p w:rsidR="002B55E4" w:rsidRDefault="002B55E4" w:rsidP="00F85F5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T</w:t>
            </w:r>
            <w:r w:rsidR="001A74C7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1315" w:type="dxa"/>
            <w:tcBorders>
              <w:left w:val="nil"/>
              <w:bottom w:val="single" w:sz="4" w:space="0" w:color="auto"/>
              <w:right w:val="nil"/>
            </w:tcBorders>
          </w:tcPr>
          <w:p w:rsidR="002B55E4" w:rsidRDefault="002B55E4" w:rsidP="00F85F5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n28a</w:t>
            </w:r>
          </w:p>
        </w:tc>
        <w:tc>
          <w:tcPr>
            <w:tcW w:w="1236" w:type="dxa"/>
            <w:tcBorders>
              <w:left w:val="nil"/>
              <w:bottom w:val="single" w:sz="4" w:space="0" w:color="auto"/>
              <w:right w:val="nil"/>
            </w:tcBorders>
          </w:tcPr>
          <w:p w:rsidR="002B55E4" w:rsidRDefault="002B55E4" w:rsidP="00F85F5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PDH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2B55E4" w:rsidRDefault="002B55E4" w:rsidP="00F85F5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et7a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</w:tcPr>
          <w:p w:rsidR="002B55E4" w:rsidRDefault="002B55E4" w:rsidP="00F85F5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6</w:t>
            </w:r>
          </w:p>
        </w:tc>
      </w:tr>
      <w:tr w:rsidR="002B55E4" w:rsidTr="00C3272E">
        <w:trPr>
          <w:jc w:val="center"/>
        </w:trPr>
        <w:tc>
          <w:tcPr>
            <w:tcW w:w="2093" w:type="dxa"/>
            <w:tcBorders>
              <w:bottom w:val="nil"/>
              <w:right w:val="nil"/>
            </w:tcBorders>
          </w:tcPr>
          <w:p w:rsidR="002B55E4" w:rsidRDefault="004314CB" w:rsidP="00F85F5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:rsidR="002B55E4" w:rsidRDefault="002B55E4" w:rsidP="0093582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935827"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935827">
              <w:rPr>
                <w:rFonts w:ascii="Times New Roman" w:hAnsi="Times New Roman" w:cs="Times New Roman" w:hint="eastAsia"/>
              </w:rPr>
              <w:t>3</w:t>
            </w:r>
            <w:r w:rsidR="005759D2">
              <w:rPr>
                <w:rFonts w:ascii="Times New Roman" w:hAnsi="Times New Roman" w:cs="Times New Roman" w:hint="eastAsia"/>
              </w:rPr>
              <w:t>(0.</w:t>
            </w:r>
            <w:r w:rsidR="00935827">
              <w:rPr>
                <w:rFonts w:ascii="Times New Roman" w:hAnsi="Times New Roman" w:cs="Times New Roman" w:hint="eastAsia"/>
              </w:rPr>
              <w:t>1</w:t>
            </w:r>
            <w:r w:rsidR="005759D2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36" w:type="dxa"/>
            <w:tcBorders>
              <w:left w:val="nil"/>
              <w:bottom w:val="nil"/>
              <w:right w:val="nil"/>
            </w:tcBorders>
          </w:tcPr>
          <w:p w:rsidR="002B55E4" w:rsidRDefault="00935827" w:rsidP="0093582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4.3 </w:t>
            </w:r>
            <w:r w:rsidR="005759D2">
              <w:rPr>
                <w:rFonts w:ascii="Times New Roman" w:hAnsi="Times New Roman" w:cs="Times New Roman" w:hint="eastAsia"/>
              </w:rPr>
              <w:t>(0.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="005759D2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2B55E4" w:rsidRDefault="002B55E4" w:rsidP="00495B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495B07"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 w:hint="eastAsia"/>
              </w:rPr>
              <w:t>.3</w:t>
            </w:r>
            <w:r w:rsidR="005759D2">
              <w:rPr>
                <w:rFonts w:ascii="Times New Roman" w:hAnsi="Times New Roman" w:cs="Times New Roman" w:hint="eastAsia"/>
              </w:rPr>
              <w:t>(0.</w:t>
            </w:r>
            <w:r w:rsidR="001A74C7">
              <w:rPr>
                <w:rFonts w:ascii="Times New Roman" w:hAnsi="Times New Roman" w:cs="Times New Roman" w:hint="eastAsia"/>
              </w:rPr>
              <w:t>2</w:t>
            </w:r>
            <w:r w:rsidR="005759D2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8" w:type="dxa"/>
            <w:tcBorders>
              <w:left w:val="nil"/>
              <w:bottom w:val="nil"/>
            </w:tcBorders>
          </w:tcPr>
          <w:p w:rsidR="002B55E4" w:rsidRDefault="00495B07" w:rsidP="00495B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  <w:r w:rsidR="002B55E4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="005759D2">
              <w:rPr>
                <w:rFonts w:ascii="Times New Roman" w:hAnsi="Times New Roman" w:cs="Times New Roman" w:hint="eastAsia"/>
              </w:rPr>
              <w:t>(0.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="005759D2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2B55E4" w:rsidTr="00C3272E">
        <w:trPr>
          <w:jc w:val="center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2B55E4" w:rsidRDefault="004314CB" w:rsidP="00F85F5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G/HF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2B55E4" w:rsidRDefault="00935827" w:rsidP="0093582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</w:t>
            </w:r>
            <w:r w:rsidR="002B55E4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="005759D2">
              <w:rPr>
                <w:rFonts w:ascii="Times New Roman" w:hAnsi="Times New Roman" w:cs="Times New Roman" w:hint="eastAsia"/>
              </w:rPr>
              <w:t>(0.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="005759D2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2B55E4" w:rsidRDefault="002B55E4" w:rsidP="0093582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935827"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935827">
              <w:rPr>
                <w:rFonts w:ascii="Times New Roman" w:hAnsi="Times New Roman" w:cs="Times New Roman" w:hint="eastAsia"/>
              </w:rPr>
              <w:t>3</w:t>
            </w:r>
            <w:r w:rsidR="005759D2">
              <w:rPr>
                <w:rFonts w:ascii="Times New Roman" w:hAnsi="Times New Roman" w:cs="Times New Roman" w:hint="eastAsia"/>
              </w:rPr>
              <w:t>(0.</w:t>
            </w:r>
            <w:r w:rsidR="00935827">
              <w:rPr>
                <w:rFonts w:ascii="Times New Roman" w:hAnsi="Times New Roman" w:cs="Times New Roman" w:hint="eastAsia"/>
              </w:rPr>
              <w:t>1</w:t>
            </w:r>
            <w:r w:rsidR="005759D2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55E4" w:rsidRDefault="002B55E4" w:rsidP="00495B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495B07"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 w:hint="eastAsia"/>
              </w:rPr>
              <w:t>.0</w:t>
            </w:r>
            <w:r w:rsidR="005759D2">
              <w:rPr>
                <w:rFonts w:ascii="Times New Roman" w:hAnsi="Times New Roman" w:cs="Times New Roman" w:hint="eastAsia"/>
              </w:rPr>
              <w:t>(0.</w:t>
            </w:r>
            <w:r w:rsidR="001A74C7">
              <w:rPr>
                <w:rFonts w:ascii="Times New Roman" w:hAnsi="Times New Roman" w:cs="Times New Roman" w:hint="eastAsia"/>
              </w:rPr>
              <w:t>3</w:t>
            </w:r>
            <w:r w:rsidR="005759D2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2B55E4" w:rsidRDefault="002B55E4" w:rsidP="00495B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495B0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495B07">
              <w:rPr>
                <w:rFonts w:ascii="Times New Roman" w:hAnsi="Times New Roman" w:cs="Times New Roman" w:hint="eastAsia"/>
              </w:rPr>
              <w:t>5</w:t>
            </w:r>
            <w:r w:rsidR="005759D2">
              <w:rPr>
                <w:rFonts w:ascii="Times New Roman" w:hAnsi="Times New Roman" w:cs="Times New Roman" w:hint="eastAsia"/>
              </w:rPr>
              <w:t>(0.</w:t>
            </w:r>
            <w:r w:rsidR="00495B07">
              <w:rPr>
                <w:rFonts w:ascii="Times New Roman" w:hAnsi="Times New Roman" w:cs="Times New Roman" w:hint="eastAsia"/>
              </w:rPr>
              <w:t>2</w:t>
            </w:r>
            <w:r w:rsidR="005759D2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2B55E4" w:rsidTr="00C3272E">
        <w:trPr>
          <w:jc w:val="center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2B55E4" w:rsidRDefault="004314CB" w:rsidP="00F85F5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="002B55E4">
              <w:rPr>
                <w:rFonts w:ascii="Times New Roman" w:hAnsi="Times New Roman" w:cs="Times New Roman" w:hint="eastAsia"/>
              </w:rPr>
              <w:t>/R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2B55E4" w:rsidRDefault="00935827" w:rsidP="0093582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</w:t>
            </w:r>
            <w:r w:rsidR="002B55E4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="005759D2">
              <w:rPr>
                <w:rFonts w:ascii="Times New Roman" w:hAnsi="Times New Roman" w:cs="Times New Roman" w:hint="eastAsia"/>
              </w:rPr>
              <w:t>(0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2B55E4" w:rsidRDefault="002B55E4" w:rsidP="0093582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935827"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935827">
              <w:rPr>
                <w:rFonts w:ascii="Times New Roman" w:hAnsi="Times New Roman" w:cs="Times New Roman" w:hint="eastAsia"/>
              </w:rPr>
              <w:t>5</w:t>
            </w:r>
            <w:r w:rsidR="005759D2">
              <w:rPr>
                <w:rFonts w:ascii="Times New Roman" w:hAnsi="Times New Roman" w:cs="Times New Roman" w:hint="eastAsia"/>
              </w:rPr>
              <w:t>(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55E4" w:rsidRDefault="002B55E4" w:rsidP="00495B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495B07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 w:hint="eastAsia"/>
              </w:rPr>
              <w:t>.3</w:t>
            </w:r>
            <w:r w:rsidR="001A74C7">
              <w:rPr>
                <w:rFonts w:ascii="Times New Roman" w:hAnsi="Times New Roman" w:cs="Times New Roman" w:hint="eastAsia"/>
              </w:rPr>
              <w:t>(0.</w:t>
            </w:r>
            <w:r w:rsidR="00495B07">
              <w:rPr>
                <w:rFonts w:ascii="Times New Roman" w:hAnsi="Times New Roman" w:cs="Times New Roman" w:hint="eastAsia"/>
              </w:rPr>
              <w:t>4</w:t>
            </w:r>
            <w:r w:rsidR="001A74C7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2B55E4" w:rsidRDefault="002B55E4" w:rsidP="00495B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495B07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495B07">
              <w:rPr>
                <w:rFonts w:ascii="Times New Roman" w:hAnsi="Times New Roman" w:cs="Times New Roman" w:hint="eastAsia"/>
              </w:rPr>
              <w:t>2</w:t>
            </w:r>
            <w:r w:rsidR="001A74C7">
              <w:rPr>
                <w:rFonts w:ascii="Times New Roman" w:hAnsi="Times New Roman" w:cs="Times New Roman" w:hint="eastAsia"/>
              </w:rPr>
              <w:t>(0.</w:t>
            </w:r>
            <w:r w:rsidR="00495B07">
              <w:rPr>
                <w:rFonts w:ascii="Times New Roman" w:hAnsi="Times New Roman" w:cs="Times New Roman" w:hint="eastAsia"/>
              </w:rPr>
              <w:t>3</w:t>
            </w:r>
            <w:r w:rsidR="001A74C7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2B55E4" w:rsidTr="00C3272E">
        <w:trPr>
          <w:jc w:val="center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2B55E4" w:rsidRDefault="004314CB" w:rsidP="00F85F5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="002B55E4">
              <w:rPr>
                <w:rFonts w:ascii="Times New Roman" w:hAnsi="Times New Roman" w:cs="Times New Roman" w:hint="eastAsia"/>
              </w:rPr>
              <w:t>/R+siControl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2B55E4" w:rsidRDefault="002B55E4" w:rsidP="0093582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935827"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935827">
              <w:rPr>
                <w:rFonts w:ascii="Times New Roman" w:hAnsi="Times New Roman" w:cs="Times New Roman" w:hint="eastAsia"/>
              </w:rPr>
              <w:t>8</w:t>
            </w:r>
            <w:r w:rsidR="005759D2">
              <w:rPr>
                <w:rFonts w:ascii="Times New Roman" w:hAnsi="Times New Roman" w:cs="Times New Roman" w:hint="eastAsia"/>
              </w:rPr>
              <w:t>(0.</w:t>
            </w:r>
            <w:r w:rsidR="00935827">
              <w:rPr>
                <w:rFonts w:ascii="Times New Roman" w:hAnsi="Times New Roman" w:cs="Times New Roman" w:hint="eastAsia"/>
              </w:rPr>
              <w:t>2</w:t>
            </w:r>
            <w:r w:rsidR="005759D2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2B55E4" w:rsidRDefault="002B55E4" w:rsidP="0093582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935827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935827">
              <w:rPr>
                <w:rFonts w:ascii="Times New Roman" w:hAnsi="Times New Roman" w:cs="Times New Roman" w:hint="eastAsia"/>
              </w:rPr>
              <w:t>7</w:t>
            </w:r>
            <w:r w:rsidR="005759D2">
              <w:rPr>
                <w:rFonts w:ascii="Times New Roman" w:hAnsi="Times New Roman" w:cs="Times New Roman" w:hint="eastAsia"/>
              </w:rPr>
              <w:t>(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55E4" w:rsidRDefault="002B55E4" w:rsidP="00495B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495B07"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 w:hint="eastAsia"/>
              </w:rPr>
              <w:t>.7</w:t>
            </w:r>
            <w:r w:rsidR="001A74C7">
              <w:rPr>
                <w:rFonts w:ascii="Times New Roman" w:hAnsi="Times New Roman" w:cs="Times New Roman" w:hint="eastAsia"/>
              </w:rPr>
              <w:t>(0.</w:t>
            </w:r>
            <w:r w:rsidR="00495B07">
              <w:rPr>
                <w:rFonts w:ascii="Times New Roman" w:hAnsi="Times New Roman" w:cs="Times New Roman" w:hint="eastAsia"/>
              </w:rPr>
              <w:t>4</w:t>
            </w:r>
            <w:r w:rsidR="001A74C7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2B55E4" w:rsidRDefault="002B55E4" w:rsidP="00495B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495B07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495B07">
              <w:rPr>
                <w:rFonts w:ascii="Times New Roman" w:hAnsi="Times New Roman" w:cs="Times New Roman" w:hint="eastAsia"/>
              </w:rPr>
              <w:t>6</w:t>
            </w:r>
            <w:r w:rsidR="001A74C7">
              <w:rPr>
                <w:rFonts w:ascii="Times New Roman" w:hAnsi="Times New Roman" w:cs="Times New Roman" w:hint="eastAsia"/>
              </w:rPr>
              <w:t>(0.3)</w:t>
            </w:r>
          </w:p>
        </w:tc>
      </w:tr>
      <w:tr w:rsidR="002B55E4" w:rsidTr="00C3272E">
        <w:trPr>
          <w:jc w:val="center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2B55E4" w:rsidRDefault="004314CB" w:rsidP="00F85F5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="002B55E4">
              <w:rPr>
                <w:rFonts w:ascii="Times New Roman" w:hAnsi="Times New Roman" w:cs="Times New Roman" w:hint="eastAsia"/>
              </w:rPr>
              <w:t>/R+siLin28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2B55E4" w:rsidRDefault="00935827" w:rsidP="0093582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</w:t>
            </w:r>
            <w:r w:rsidR="002B55E4">
              <w:rPr>
                <w:rFonts w:ascii="Times New Roman" w:hAnsi="Times New Roman" w:cs="Times New Roman" w:hint="eastAsia"/>
              </w:rPr>
              <w:t>.8</w:t>
            </w:r>
            <w:r w:rsidR="005759D2">
              <w:rPr>
                <w:rFonts w:ascii="Times New Roman" w:hAnsi="Times New Roman" w:cs="Times New Roman" w:hint="eastAsia"/>
              </w:rPr>
              <w:t>(0.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="005759D2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2B55E4" w:rsidRDefault="002B55E4" w:rsidP="0093582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935827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935827">
              <w:rPr>
                <w:rFonts w:ascii="Times New Roman" w:hAnsi="Times New Roman" w:cs="Times New Roman" w:hint="eastAsia"/>
              </w:rPr>
              <w:t>3</w:t>
            </w:r>
            <w:r w:rsidR="005759D2">
              <w:rPr>
                <w:rFonts w:ascii="Times New Roman" w:hAnsi="Times New Roman" w:cs="Times New Roman" w:hint="eastAsia"/>
              </w:rPr>
              <w:t>(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55E4" w:rsidRDefault="002B55E4" w:rsidP="00495B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495B07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 w:hint="eastAsia"/>
              </w:rPr>
              <w:t>.9</w:t>
            </w:r>
            <w:r w:rsidR="001A74C7">
              <w:rPr>
                <w:rFonts w:ascii="Times New Roman" w:hAnsi="Times New Roman" w:cs="Times New Roman" w:hint="eastAsia"/>
              </w:rPr>
              <w:t>(0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2B55E4" w:rsidRDefault="002B55E4" w:rsidP="00495B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495B07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495B07">
              <w:rPr>
                <w:rFonts w:ascii="Times New Roman" w:hAnsi="Times New Roman" w:cs="Times New Roman" w:hint="eastAsia"/>
              </w:rPr>
              <w:t>3</w:t>
            </w:r>
            <w:r w:rsidR="001A74C7">
              <w:rPr>
                <w:rFonts w:ascii="Times New Roman" w:hAnsi="Times New Roman" w:cs="Times New Roman" w:hint="eastAsia"/>
              </w:rPr>
              <w:t>(0.2)</w:t>
            </w:r>
          </w:p>
        </w:tc>
      </w:tr>
      <w:tr w:rsidR="002B55E4" w:rsidTr="00C3272E">
        <w:trPr>
          <w:jc w:val="center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2B55E4" w:rsidRDefault="004314CB" w:rsidP="00F85F5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="002B55E4">
              <w:rPr>
                <w:rFonts w:ascii="Times New Roman" w:hAnsi="Times New Roman" w:cs="Times New Roman" w:hint="eastAsia"/>
              </w:rPr>
              <w:t>/R+Control vector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2B55E4" w:rsidRDefault="002B55E4" w:rsidP="0093582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935827"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 w:hint="eastAsia"/>
              </w:rPr>
              <w:t>.5</w:t>
            </w:r>
            <w:r w:rsidR="005759D2">
              <w:rPr>
                <w:rFonts w:ascii="Times New Roman" w:hAnsi="Times New Roman" w:cs="Times New Roman" w:hint="eastAsia"/>
              </w:rPr>
              <w:t>(0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2B55E4" w:rsidRDefault="002B55E4" w:rsidP="0093582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935827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935827">
              <w:rPr>
                <w:rFonts w:ascii="Times New Roman" w:hAnsi="Times New Roman" w:cs="Times New Roman" w:hint="eastAsia"/>
              </w:rPr>
              <w:t>4</w:t>
            </w:r>
            <w:r w:rsidR="005759D2">
              <w:rPr>
                <w:rFonts w:ascii="Times New Roman" w:hAnsi="Times New Roman" w:cs="Times New Roman" w:hint="eastAsia"/>
              </w:rPr>
              <w:t>(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55E4" w:rsidRDefault="002B55E4" w:rsidP="00495B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495B07"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 w:hint="eastAsia"/>
              </w:rPr>
              <w:t>.6</w:t>
            </w:r>
            <w:r w:rsidR="001A74C7">
              <w:rPr>
                <w:rFonts w:ascii="Times New Roman" w:hAnsi="Times New Roman" w:cs="Times New Roman" w:hint="eastAsia"/>
              </w:rPr>
              <w:t>(0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2B55E4" w:rsidRDefault="002B55E4" w:rsidP="00495B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495B07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495B07">
              <w:rPr>
                <w:rFonts w:ascii="Times New Roman" w:hAnsi="Times New Roman" w:cs="Times New Roman" w:hint="eastAsia"/>
              </w:rPr>
              <w:t>5</w:t>
            </w:r>
            <w:r w:rsidR="001A74C7">
              <w:rPr>
                <w:rFonts w:ascii="Times New Roman" w:hAnsi="Times New Roman" w:cs="Times New Roman" w:hint="eastAsia"/>
              </w:rPr>
              <w:t>(0.4)</w:t>
            </w:r>
          </w:p>
        </w:tc>
      </w:tr>
      <w:tr w:rsidR="002B55E4" w:rsidTr="00C3272E">
        <w:trPr>
          <w:jc w:val="center"/>
        </w:trPr>
        <w:tc>
          <w:tcPr>
            <w:tcW w:w="2093" w:type="dxa"/>
            <w:tcBorders>
              <w:top w:val="nil"/>
              <w:bottom w:val="nil"/>
              <w:right w:val="nil"/>
            </w:tcBorders>
          </w:tcPr>
          <w:p w:rsidR="002B55E4" w:rsidRDefault="004314CB" w:rsidP="00F85F5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="002B55E4">
              <w:rPr>
                <w:rFonts w:ascii="Times New Roman" w:hAnsi="Times New Roman" w:cs="Times New Roman" w:hint="eastAsia"/>
              </w:rPr>
              <w:t>/R+Lin28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2B55E4" w:rsidRDefault="002B55E4" w:rsidP="0093582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935827"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935827">
              <w:rPr>
                <w:rFonts w:ascii="Times New Roman" w:hAnsi="Times New Roman" w:cs="Times New Roman" w:hint="eastAsia"/>
              </w:rPr>
              <w:t>8</w:t>
            </w:r>
            <w:r w:rsidR="005759D2">
              <w:rPr>
                <w:rFonts w:ascii="Times New Roman" w:hAnsi="Times New Roman" w:cs="Times New Roman" w:hint="eastAsia"/>
              </w:rPr>
              <w:t>(0.</w:t>
            </w:r>
            <w:r w:rsidR="00935827">
              <w:rPr>
                <w:rFonts w:ascii="Times New Roman" w:hAnsi="Times New Roman" w:cs="Times New Roman" w:hint="eastAsia"/>
              </w:rPr>
              <w:t>1</w:t>
            </w:r>
            <w:r w:rsidR="005759D2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2B55E4" w:rsidRDefault="00935827" w:rsidP="0093582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  <w:r w:rsidR="002B55E4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="005759D2">
              <w:rPr>
                <w:rFonts w:ascii="Times New Roman" w:hAnsi="Times New Roman" w:cs="Times New Roman" w:hint="eastAsia"/>
              </w:rPr>
              <w:t>(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B55E4" w:rsidRDefault="002B55E4" w:rsidP="00495B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495B07"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 w:hint="eastAsia"/>
              </w:rPr>
              <w:t>.0</w:t>
            </w:r>
            <w:r w:rsidR="001A74C7">
              <w:rPr>
                <w:rFonts w:ascii="Times New Roman" w:hAnsi="Times New Roman" w:cs="Times New Roman" w:hint="eastAsia"/>
              </w:rPr>
              <w:t>(0.</w:t>
            </w:r>
            <w:r w:rsidR="00495B07">
              <w:rPr>
                <w:rFonts w:ascii="Times New Roman" w:hAnsi="Times New Roman" w:cs="Times New Roman" w:hint="eastAsia"/>
              </w:rPr>
              <w:t>3</w:t>
            </w:r>
            <w:r w:rsidR="001A74C7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2B55E4" w:rsidRDefault="002B55E4" w:rsidP="00495B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495B07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495B07">
              <w:rPr>
                <w:rFonts w:ascii="Times New Roman" w:hAnsi="Times New Roman" w:cs="Times New Roman" w:hint="eastAsia"/>
              </w:rPr>
              <w:t>6</w:t>
            </w:r>
            <w:r w:rsidR="001A74C7">
              <w:rPr>
                <w:rFonts w:ascii="Times New Roman" w:hAnsi="Times New Roman" w:cs="Times New Roman" w:hint="eastAsia"/>
              </w:rPr>
              <w:t>(0.3)</w:t>
            </w:r>
          </w:p>
        </w:tc>
      </w:tr>
      <w:tr w:rsidR="002B55E4" w:rsidTr="00C3272E">
        <w:trPr>
          <w:jc w:val="center"/>
        </w:trPr>
        <w:tc>
          <w:tcPr>
            <w:tcW w:w="2093" w:type="dxa"/>
            <w:tcBorders>
              <w:top w:val="nil"/>
              <w:right w:val="nil"/>
            </w:tcBorders>
          </w:tcPr>
          <w:p w:rsidR="002B55E4" w:rsidRDefault="004314CB" w:rsidP="0010424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 w:rsidR="002B55E4">
              <w:rPr>
                <w:rFonts w:ascii="Times New Roman" w:hAnsi="Times New Roman" w:cs="Times New Roman" w:hint="eastAsia"/>
              </w:rPr>
              <w:t>/R+Lin28a+</w:t>
            </w:r>
            <w:r w:rsidR="00104242">
              <w:rPr>
                <w:rFonts w:ascii="Times New Roman" w:hAnsi="Times New Roman" w:cs="Times New Roman" w:hint="eastAsia"/>
              </w:rPr>
              <w:t>W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</w:tcPr>
          <w:p w:rsidR="002B55E4" w:rsidRDefault="002B55E4" w:rsidP="0093582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935827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935827">
              <w:rPr>
                <w:rFonts w:ascii="Times New Roman" w:hAnsi="Times New Roman" w:cs="Times New Roman" w:hint="eastAsia"/>
              </w:rPr>
              <w:t>9</w:t>
            </w:r>
            <w:r w:rsidR="005759D2">
              <w:rPr>
                <w:rFonts w:ascii="Times New Roman" w:hAnsi="Times New Roman" w:cs="Times New Roman" w:hint="eastAsia"/>
              </w:rPr>
              <w:t>(0.2)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</w:tcPr>
          <w:p w:rsidR="002B55E4" w:rsidRDefault="00935827" w:rsidP="0093582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  <w:r w:rsidR="002B55E4"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="005759D2">
              <w:rPr>
                <w:rFonts w:ascii="Times New Roman" w:hAnsi="Times New Roman" w:cs="Times New Roman" w:hint="eastAsia"/>
              </w:rPr>
              <w:t>(0.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2B55E4" w:rsidRDefault="002B55E4" w:rsidP="00495B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495B07"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495B07">
              <w:rPr>
                <w:rFonts w:ascii="Times New Roman" w:hAnsi="Times New Roman" w:cs="Times New Roman" w:hint="eastAsia"/>
              </w:rPr>
              <w:t>4</w:t>
            </w:r>
            <w:r w:rsidR="001A74C7">
              <w:rPr>
                <w:rFonts w:ascii="Times New Roman" w:hAnsi="Times New Roman" w:cs="Times New Roman" w:hint="eastAsia"/>
              </w:rPr>
              <w:t>(0.1)</w:t>
            </w:r>
          </w:p>
        </w:tc>
        <w:tc>
          <w:tcPr>
            <w:tcW w:w="1418" w:type="dxa"/>
            <w:tcBorders>
              <w:top w:val="nil"/>
              <w:left w:val="nil"/>
            </w:tcBorders>
          </w:tcPr>
          <w:p w:rsidR="002B55E4" w:rsidRDefault="002B55E4" w:rsidP="00495B0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495B07"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495B07">
              <w:rPr>
                <w:rFonts w:ascii="Times New Roman" w:hAnsi="Times New Roman" w:cs="Times New Roman" w:hint="eastAsia"/>
              </w:rPr>
              <w:t>0</w:t>
            </w:r>
            <w:r w:rsidR="001A74C7">
              <w:rPr>
                <w:rFonts w:ascii="Times New Roman" w:hAnsi="Times New Roman" w:cs="Times New Roman" w:hint="eastAsia"/>
              </w:rPr>
              <w:t>(0.2)</w:t>
            </w:r>
          </w:p>
        </w:tc>
      </w:tr>
    </w:tbl>
    <w:p w:rsidR="00796F4B" w:rsidRPr="004314CB" w:rsidRDefault="00063B90" w:rsidP="004314CB">
      <w:pPr>
        <w:spacing w:line="480" w:lineRule="auto"/>
        <w:ind w:firstLineChars="300" w:firstLine="630"/>
        <w:rPr>
          <w:rFonts w:ascii="Times New Roman" w:hAnsi="Times New Roman" w:cs="Times New Roman"/>
        </w:rPr>
      </w:pPr>
      <w:r w:rsidRPr="008A78BA">
        <w:rPr>
          <w:rFonts w:ascii="Times New Roman" w:hAnsi="Times New Roman" w:cs="Times New Roman"/>
        </w:rPr>
        <w:t>Values are presented as mean</w:t>
      </w:r>
      <w:r w:rsidR="00C3272E">
        <w:rPr>
          <w:rFonts w:ascii="Times New Roman" w:hAnsi="Times New Roman" w:cs="Times New Roman" w:hint="eastAsia"/>
        </w:rPr>
        <w:t xml:space="preserve"> (</w:t>
      </w:r>
      <w:r w:rsidR="00E46AE3" w:rsidRPr="008A78BA">
        <w:rPr>
          <w:rFonts w:ascii="Times New Roman" w:hAnsi="Times New Roman" w:cs="Times New Roman"/>
        </w:rPr>
        <w:t>SD</w:t>
      </w:r>
      <w:r w:rsidR="00C3272E">
        <w:rPr>
          <w:rFonts w:ascii="Times New Roman" w:hAnsi="Times New Roman" w:cs="Times New Roman" w:hint="eastAsia"/>
        </w:rPr>
        <w:t>).</w:t>
      </w:r>
      <w:bookmarkStart w:id="0" w:name="_GoBack"/>
      <w:bookmarkEnd w:id="0"/>
    </w:p>
    <w:sectPr w:rsidR="00796F4B" w:rsidRPr="004314CB" w:rsidSect="005169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E6962" w:rsidRDefault="00EE6962" w:rsidP="007C5A71">
      <w:r>
        <w:separator/>
      </w:r>
    </w:p>
  </w:endnote>
  <w:endnote w:type="continuationSeparator" w:id="1">
    <w:p w:rsidR="00EE6962" w:rsidRDefault="00EE6962" w:rsidP="007C5A7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E6962" w:rsidRDefault="00EE6962" w:rsidP="007C5A71">
      <w:r>
        <w:separator/>
      </w:r>
    </w:p>
  </w:footnote>
  <w:footnote w:type="continuationSeparator" w:id="1">
    <w:p w:rsidR="00EE6962" w:rsidRDefault="00EE6962" w:rsidP="007C5A7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23797"/>
    <w:rsid w:val="00013B7F"/>
    <w:rsid w:val="00017E35"/>
    <w:rsid w:val="00020CC2"/>
    <w:rsid w:val="00025F34"/>
    <w:rsid w:val="00033B7E"/>
    <w:rsid w:val="000361AF"/>
    <w:rsid w:val="0004767B"/>
    <w:rsid w:val="000515B4"/>
    <w:rsid w:val="00051AA0"/>
    <w:rsid w:val="0005797E"/>
    <w:rsid w:val="000624BA"/>
    <w:rsid w:val="00063B90"/>
    <w:rsid w:val="00073BA4"/>
    <w:rsid w:val="000816A3"/>
    <w:rsid w:val="00081ADE"/>
    <w:rsid w:val="000A406B"/>
    <w:rsid w:val="000A6F5F"/>
    <w:rsid w:val="000B0D15"/>
    <w:rsid w:val="000B5DA9"/>
    <w:rsid w:val="000B5E72"/>
    <w:rsid w:val="000C1235"/>
    <w:rsid w:val="000D6EC4"/>
    <w:rsid w:val="000E17BC"/>
    <w:rsid w:val="000E1850"/>
    <w:rsid w:val="000E25F6"/>
    <w:rsid w:val="000E31A0"/>
    <w:rsid w:val="000E3A0A"/>
    <w:rsid w:val="000F4896"/>
    <w:rsid w:val="000F50EE"/>
    <w:rsid w:val="000F67EF"/>
    <w:rsid w:val="000F7C7D"/>
    <w:rsid w:val="00104242"/>
    <w:rsid w:val="00114BAE"/>
    <w:rsid w:val="00116816"/>
    <w:rsid w:val="001226E2"/>
    <w:rsid w:val="001240F2"/>
    <w:rsid w:val="00133C6C"/>
    <w:rsid w:val="0014126F"/>
    <w:rsid w:val="00141B7B"/>
    <w:rsid w:val="001442C2"/>
    <w:rsid w:val="00144356"/>
    <w:rsid w:val="00150975"/>
    <w:rsid w:val="00173C97"/>
    <w:rsid w:val="00183878"/>
    <w:rsid w:val="001879A7"/>
    <w:rsid w:val="00191FE3"/>
    <w:rsid w:val="001A25B8"/>
    <w:rsid w:val="001A74C7"/>
    <w:rsid w:val="001B17B1"/>
    <w:rsid w:val="001B4ED0"/>
    <w:rsid w:val="001C1CAD"/>
    <w:rsid w:val="001C5288"/>
    <w:rsid w:val="001D450A"/>
    <w:rsid w:val="001D5431"/>
    <w:rsid w:val="001E026C"/>
    <w:rsid w:val="001E391C"/>
    <w:rsid w:val="001F1DC5"/>
    <w:rsid w:val="001F2953"/>
    <w:rsid w:val="001F732D"/>
    <w:rsid w:val="002023CC"/>
    <w:rsid w:val="00205527"/>
    <w:rsid w:val="0021266E"/>
    <w:rsid w:val="00214D70"/>
    <w:rsid w:val="0022065C"/>
    <w:rsid w:val="00223A99"/>
    <w:rsid w:val="002246B5"/>
    <w:rsid w:val="00231012"/>
    <w:rsid w:val="00235020"/>
    <w:rsid w:val="0023543D"/>
    <w:rsid w:val="00240E02"/>
    <w:rsid w:val="002422AB"/>
    <w:rsid w:val="0024389F"/>
    <w:rsid w:val="00244192"/>
    <w:rsid w:val="00247BA3"/>
    <w:rsid w:val="0025189C"/>
    <w:rsid w:val="00253FAA"/>
    <w:rsid w:val="00257C78"/>
    <w:rsid w:val="0026243F"/>
    <w:rsid w:val="00262DA2"/>
    <w:rsid w:val="00263885"/>
    <w:rsid w:val="002640C8"/>
    <w:rsid w:val="00280627"/>
    <w:rsid w:val="00285A1A"/>
    <w:rsid w:val="002932E3"/>
    <w:rsid w:val="00295B12"/>
    <w:rsid w:val="00296A0A"/>
    <w:rsid w:val="002A065A"/>
    <w:rsid w:val="002A45C6"/>
    <w:rsid w:val="002A7E30"/>
    <w:rsid w:val="002B3E17"/>
    <w:rsid w:val="002B55E4"/>
    <w:rsid w:val="002B7E30"/>
    <w:rsid w:val="002C251D"/>
    <w:rsid w:val="002C3403"/>
    <w:rsid w:val="002E0FBD"/>
    <w:rsid w:val="002E1A42"/>
    <w:rsid w:val="002E32A5"/>
    <w:rsid w:val="003103A0"/>
    <w:rsid w:val="003226C1"/>
    <w:rsid w:val="003309CD"/>
    <w:rsid w:val="003345FC"/>
    <w:rsid w:val="0033495B"/>
    <w:rsid w:val="0033527D"/>
    <w:rsid w:val="003428DF"/>
    <w:rsid w:val="003538F9"/>
    <w:rsid w:val="00354AC3"/>
    <w:rsid w:val="00366607"/>
    <w:rsid w:val="003941B0"/>
    <w:rsid w:val="003A336E"/>
    <w:rsid w:val="003A6449"/>
    <w:rsid w:val="003B2537"/>
    <w:rsid w:val="003B6DCD"/>
    <w:rsid w:val="003C7E8B"/>
    <w:rsid w:val="003E5176"/>
    <w:rsid w:val="003F3391"/>
    <w:rsid w:val="003F4206"/>
    <w:rsid w:val="003F5F73"/>
    <w:rsid w:val="0040388F"/>
    <w:rsid w:val="00413735"/>
    <w:rsid w:val="00415B97"/>
    <w:rsid w:val="00415F1B"/>
    <w:rsid w:val="004274AA"/>
    <w:rsid w:val="004314CB"/>
    <w:rsid w:val="004374AF"/>
    <w:rsid w:val="00441827"/>
    <w:rsid w:val="00451621"/>
    <w:rsid w:val="004517DC"/>
    <w:rsid w:val="004740CC"/>
    <w:rsid w:val="00475918"/>
    <w:rsid w:val="00475D21"/>
    <w:rsid w:val="00476C9B"/>
    <w:rsid w:val="00487076"/>
    <w:rsid w:val="00495B07"/>
    <w:rsid w:val="004A1938"/>
    <w:rsid w:val="004A6D88"/>
    <w:rsid w:val="004C5A27"/>
    <w:rsid w:val="004C7D2C"/>
    <w:rsid w:val="004D0CB5"/>
    <w:rsid w:val="004E4947"/>
    <w:rsid w:val="005051CA"/>
    <w:rsid w:val="005053B3"/>
    <w:rsid w:val="005112FD"/>
    <w:rsid w:val="005152CF"/>
    <w:rsid w:val="00516904"/>
    <w:rsid w:val="00520D8D"/>
    <w:rsid w:val="00521225"/>
    <w:rsid w:val="00525B28"/>
    <w:rsid w:val="0052660D"/>
    <w:rsid w:val="00531833"/>
    <w:rsid w:val="00537FCA"/>
    <w:rsid w:val="00545FDB"/>
    <w:rsid w:val="005477D9"/>
    <w:rsid w:val="00554834"/>
    <w:rsid w:val="005610E1"/>
    <w:rsid w:val="005702BA"/>
    <w:rsid w:val="00574B78"/>
    <w:rsid w:val="005759D2"/>
    <w:rsid w:val="0058345B"/>
    <w:rsid w:val="0059074B"/>
    <w:rsid w:val="005C14F5"/>
    <w:rsid w:val="005D37C9"/>
    <w:rsid w:val="005D5156"/>
    <w:rsid w:val="005E36ED"/>
    <w:rsid w:val="005F1799"/>
    <w:rsid w:val="00606B81"/>
    <w:rsid w:val="006209C9"/>
    <w:rsid w:val="00623463"/>
    <w:rsid w:val="006450C7"/>
    <w:rsid w:val="00661F46"/>
    <w:rsid w:val="00665B4D"/>
    <w:rsid w:val="00673BC0"/>
    <w:rsid w:val="00696CB1"/>
    <w:rsid w:val="006A080E"/>
    <w:rsid w:val="006A3E04"/>
    <w:rsid w:val="006C1BE3"/>
    <w:rsid w:val="006C5985"/>
    <w:rsid w:val="006D7C79"/>
    <w:rsid w:val="006E7DA7"/>
    <w:rsid w:val="006F0DC9"/>
    <w:rsid w:val="006F2F1D"/>
    <w:rsid w:val="006F607B"/>
    <w:rsid w:val="0070024F"/>
    <w:rsid w:val="00724202"/>
    <w:rsid w:val="00732162"/>
    <w:rsid w:val="00737FB0"/>
    <w:rsid w:val="00740B09"/>
    <w:rsid w:val="00742A9B"/>
    <w:rsid w:val="00744C54"/>
    <w:rsid w:val="00756A8E"/>
    <w:rsid w:val="0075705A"/>
    <w:rsid w:val="0077221B"/>
    <w:rsid w:val="00774923"/>
    <w:rsid w:val="00775C1E"/>
    <w:rsid w:val="00776A56"/>
    <w:rsid w:val="00783219"/>
    <w:rsid w:val="00787364"/>
    <w:rsid w:val="0079360E"/>
    <w:rsid w:val="007952E3"/>
    <w:rsid w:val="00796F4B"/>
    <w:rsid w:val="007A13C1"/>
    <w:rsid w:val="007B285F"/>
    <w:rsid w:val="007B51FE"/>
    <w:rsid w:val="007B68E8"/>
    <w:rsid w:val="007C1A0B"/>
    <w:rsid w:val="007C1A27"/>
    <w:rsid w:val="007C5A71"/>
    <w:rsid w:val="007C5D3C"/>
    <w:rsid w:val="007D4551"/>
    <w:rsid w:val="007D611C"/>
    <w:rsid w:val="007E1A0E"/>
    <w:rsid w:val="007E25EB"/>
    <w:rsid w:val="007E2E2A"/>
    <w:rsid w:val="007E6AA3"/>
    <w:rsid w:val="007F332B"/>
    <w:rsid w:val="007F35EC"/>
    <w:rsid w:val="007F463D"/>
    <w:rsid w:val="007F72F8"/>
    <w:rsid w:val="00801F5B"/>
    <w:rsid w:val="00803312"/>
    <w:rsid w:val="0080702A"/>
    <w:rsid w:val="00813BCD"/>
    <w:rsid w:val="008143B0"/>
    <w:rsid w:val="00815580"/>
    <w:rsid w:val="00821169"/>
    <w:rsid w:val="00825F14"/>
    <w:rsid w:val="008265FC"/>
    <w:rsid w:val="008269BD"/>
    <w:rsid w:val="00832573"/>
    <w:rsid w:val="008328DC"/>
    <w:rsid w:val="00834B01"/>
    <w:rsid w:val="00856F83"/>
    <w:rsid w:val="0087048E"/>
    <w:rsid w:val="00872477"/>
    <w:rsid w:val="0087638D"/>
    <w:rsid w:val="008877D0"/>
    <w:rsid w:val="00890B42"/>
    <w:rsid w:val="008944D3"/>
    <w:rsid w:val="00895DB0"/>
    <w:rsid w:val="008976BA"/>
    <w:rsid w:val="008A78BA"/>
    <w:rsid w:val="008A7E1F"/>
    <w:rsid w:val="008B2514"/>
    <w:rsid w:val="008B7BD3"/>
    <w:rsid w:val="008C774E"/>
    <w:rsid w:val="008C7794"/>
    <w:rsid w:val="008D4AE5"/>
    <w:rsid w:val="008D6542"/>
    <w:rsid w:val="008E0EA0"/>
    <w:rsid w:val="008E156D"/>
    <w:rsid w:val="008E34A5"/>
    <w:rsid w:val="008E7220"/>
    <w:rsid w:val="008F606C"/>
    <w:rsid w:val="00905D48"/>
    <w:rsid w:val="00906CD7"/>
    <w:rsid w:val="00913E3F"/>
    <w:rsid w:val="009146DA"/>
    <w:rsid w:val="00921392"/>
    <w:rsid w:val="00921F17"/>
    <w:rsid w:val="00935827"/>
    <w:rsid w:val="00951127"/>
    <w:rsid w:val="00951242"/>
    <w:rsid w:val="0096548A"/>
    <w:rsid w:val="009671AF"/>
    <w:rsid w:val="0097019C"/>
    <w:rsid w:val="00970DB6"/>
    <w:rsid w:val="00971A0C"/>
    <w:rsid w:val="00973075"/>
    <w:rsid w:val="009730BB"/>
    <w:rsid w:val="009C293C"/>
    <w:rsid w:val="009D6D48"/>
    <w:rsid w:val="009E458A"/>
    <w:rsid w:val="00A02B45"/>
    <w:rsid w:val="00A06AF1"/>
    <w:rsid w:val="00A11D76"/>
    <w:rsid w:val="00A17D66"/>
    <w:rsid w:val="00A2521F"/>
    <w:rsid w:val="00A55A79"/>
    <w:rsid w:val="00A55DBA"/>
    <w:rsid w:val="00A56523"/>
    <w:rsid w:val="00A57910"/>
    <w:rsid w:val="00A72275"/>
    <w:rsid w:val="00A75017"/>
    <w:rsid w:val="00A76BF3"/>
    <w:rsid w:val="00A76DDA"/>
    <w:rsid w:val="00A85F5A"/>
    <w:rsid w:val="00A906B2"/>
    <w:rsid w:val="00AA25B0"/>
    <w:rsid w:val="00AB0F98"/>
    <w:rsid w:val="00AB0FE9"/>
    <w:rsid w:val="00AC0673"/>
    <w:rsid w:val="00AC23DD"/>
    <w:rsid w:val="00AE626F"/>
    <w:rsid w:val="00AE67E8"/>
    <w:rsid w:val="00AF0602"/>
    <w:rsid w:val="00AF21DA"/>
    <w:rsid w:val="00AF4993"/>
    <w:rsid w:val="00B00A04"/>
    <w:rsid w:val="00B15DF7"/>
    <w:rsid w:val="00B34278"/>
    <w:rsid w:val="00B41532"/>
    <w:rsid w:val="00B47F62"/>
    <w:rsid w:val="00B5441F"/>
    <w:rsid w:val="00B70CFB"/>
    <w:rsid w:val="00B82964"/>
    <w:rsid w:val="00B83804"/>
    <w:rsid w:val="00B84DA2"/>
    <w:rsid w:val="00B8651F"/>
    <w:rsid w:val="00B90CCB"/>
    <w:rsid w:val="00B94B6C"/>
    <w:rsid w:val="00B95C06"/>
    <w:rsid w:val="00B978CD"/>
    <w:rsid w:val="00BA2F35"/>
    <w:rsid w:val="00BB4904"/>
    <w:rsid w:val="00BC073D"/>
    <w:rsid w:val="00BD1924"/>
    <w:rsid w:val="00BD41B7"/>
    <w:rsid w:val="00BE48E8"/>
    <w:rsid w:val="00BE741D"/>
    <w:rsid w:val="00BF0F88"/>
    <w:rsid w:val="00BF268F"/>
    <w:rsid w:val="00C026C7"/>
    <w:rsid w:val="00C13D3A"/>
    <w:rsid w:val="00C2079D"/>
    <w:rsid w:val="00C23B22"/>
    <w:rsid w:val="00C244BF"/>
    <w:rsid w:val="00C2591B"/>
    <w:rsid w:val="00C3272E"/>
    <w:rsid w:val="00C421AD"/>
    <w:rsid w:val="00C459A9"/>
    <w:rsid w:val="00C54AFD"/>
    <w:rsid w:val="00C62072"/>
    <w:rsid w:val="00C655C9"/>
    <w:rsid w:val="00C65B85"/>
    <w:rsid w:val="00C663FB"/>
    <w:rsid w:val="00C74299"/>
    <w:rsid w:val="00C7526A"/>
    <w:rsid w:val="00C77421"/>
    <w:rsid w:val="00C8082F"/>
    <w:rsid w:val="00C835D1"/>
    <w:rsid w:val="00C86F47"/>
    <w:rsid w:val="00C97D10"/>
    <w:rsid w:val="00CA03AD"/>
    <w:rsid w:val="00CA6CDE"/>
    <w:rsid w:val="00CB0CCA"/>
    <w:rsid w:val="00CC112A"/>
    <w:rsid w:val="00CD749B"/>
    <w:rsid w:val="00CE696D"/>
    <w:rsid w:val="00CF1EF7"/>
    <w:rsid w:val="00CF2A38"/>
    <w:rsid w:val="00CF7C9B"/>
    <w:rsid w:val="00CF7D67"/>
    <w:rsid w:val="00D07173"/>
    <w:rsid w:val="00D14DD5"/>
    <w:rsid w:val="00D2593D"/>
    <w:rsid w:val="00D26436"/>
    <w:rsid w:val="00D31838"/>
    <w:rsid w:val="00D6035E"/>
    <w:rsid w:val="00D67629"/>
    <w:rsid w:val="00D71B33"/>
    <w:rsid w:val="00D765AB"/>
    <w:rsid w:val="00D80FCF"/>
    <w:rsid w:val="00D85A70"/>
    <w:rsid w:val="00D86DAA"/>
    <w:rsid w:val="00D870C1"/>
    <w:rsid w:val="00D91F60"/>
    <w:rsid w:val="00D96544"/>
    <w:rsid w:val="00D97824"/>
    <w:rsid w:val="00DA308B"/>
    <w:rsid w:val="00DB1206"/>
    <w:rsid w:val="00DB37E5"/>
    <w:rsid w:val="00DB77B3"/>
    <w:rsid w:val="00DD699F"/>
    <w:rsid w:val="00DD6ECA"/>
    <w:rsid w:val="00DD7ACC"/>
    <w:rsid w:val="00DE3D12"/>
    <w:rsid w:val="00DE5127"/>
    <w:rsid w:val="00DE731C"/>
    <w:rsid w:val="00E0090C"/>
    <w:rsid w:val="00E01FB1"/>
    <w:rsid w:val="00E03F2F"/>
    <w:rsid w:val="00E10509"/>
    <w:rsid w:val="00E20070"/>
    <w:rsid w:val="00E224F2"/>
    <w:rsid w:val="00E302AD"/>
    <w:rsid w:val="00E31B2D"/>
    <w:rsid w:val="00E32087"/>
    <w:rsid w:val="00E339E7"/>
    <w:rsid w:val="00E46AE3"/>
    <w:rsid w:val="00E528A6"/>
    <w:rsid w:val="00E708E3"/>
    <w:rsid w:val="00E754AC"/>
    <w:rsid w:val="00E86D61"/>
    <w:rsid w:val="00E968B2"/>
    <w:rsid w:val="00EA4622"/>
    <w:rsid w:val="00EA7F08"/>
    <w:rsid w:val="00EB160E"/>
    <w:rsid w:val="00EB28C7"/>
    <w:rsid w:val="00EB78E0"/>
    <w:rsid w:val="00EC28B0"/>
    <w:rsid w:val="00EC4A28"/>
    <w:rsid w:val="00EE2DDE"/>
    <w:rsid w:val="00EE6194"/>
    <w:rsid w:val="00EE6962"/>
    <w:rsid w:val="00EE720B"/>
    <w:rsid w:val="00EF1F97"/>
    <w:rsid w:val="00F019C7"/>
    <w:rsid w:val="00F036E2"/>
    <w:rsid w:val="00F0509E"/>
    <w:rsid w:val="00F10563"/>
    <w:rsid w:val="00F16C23"/>
    <w:rsid w:val="00F23797"/>
    <w:rsid w:val="00F33F23"/>
    <w:rsid w:val="00F45417"/>
    <w:rsid w:val="00F47D51"/>
    <w:rsid w:val="00F53087"/>
    <w:rsid w:val="00F555BF"/>
    <w:rsid w:val="00F63596"/>
    <w:rsid w:val="00F64B9C"/>
    <w:rsid w:val="00F72318"/>
    <w:rsid w:val="00F906CF"/>
    <w:rsid w:val="00F95B60"/>
    <w:rsid w:val="00FA21D3"/>
    <w:rsid w:val="00FA38C5"/>
    <w:rsid w:val="00FB68DE"/>
    <w:rsid w:val="00FD2063"/>
    <w:rsid w:val="00FD6026"/>
    <w:rsid w:val="00FE3EB2"/>
    <w:rsid w:val="00FE548C"/>
    <w:rsid w:val="00FE7435"/>
    <w:rsid w:val="00FF0D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6904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1E026C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5A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5A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5A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5A7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C5A7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C5A71"/>
    <w:rPr>
      <w:sz w:val="18"/>
      <w:szCs w:val="18"/>
    </w:rPr>
  </w:style>
  <w:style w:type="character" w:styleId="a6">
    <w:name w:val="Emphasis"/>
    <w:basedOn w:val="a0"/>
    <w:uiPriority w:val="20"/>
    <w:qFormat/>
    <w:rsid w:val="0096548A"/>
    <w:rPr>
      <w:i/>
      <w:iCs/>
    </w:rPr>
  </w:style>
  <w:style w:type="character" w:customStyle="1" w:styleId="apple-converted-space">
    <w:name w:val="apple-converted-space"/>
    <w:basedOn w:val="a0"/>
    <w:rsid w:val="0096548A"/>
  </w:style>
  <w:style w:type="table" w:styleId="a7">
    <w:name w:val="Table Grid"/>
    <w:basedOn w:val="a1"/>
    <w:uiPriority w:val="59"/>
    <w:rsid w:val="00F050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1E026C"/>
    <w:rPr>
      <w:rFonts w:ascii="宋体" w:eastAsia="宋体" w:hAnsi="宋体" w:cs="宋体"/>
      <w:b/>
      <w:bCs/>
      <w:kern w:val="36"/>
      <w:sz w:val="48"/>
      <w:szCs w:val="48"/>
    </w:rPr>
  </w:style>
  <w:style w:type="paragraph" w:customStyle="1" w:styleId="desc">
    <w:name w:val="desc"/>
    <w:basedOn w:val="a"/>
    <w:rsid w:val="008E722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Hyperlink"/>
    <w:basedOn w:val="a0"/>
    <w:uiPriority w:val="99"/>
    <w:semiHidden/>
    <w:unhideWhenUsed/>
    <w:rsid w:val="008E7220"/>
    <w:rPr>
      <w:color w:val="0000FF"/>
      <w:u w:val="single"/>
    </w:rPr>
  </w:style>
  <w:style w:type="paragraph" w:styleId="a9">
    <w:name w:val="Normal (Web)"/>
    <w:basedOn w:val="a"/>
    <w:uiPriority w:val="99"/>
    <w:semiHidden/>
    <w:unhideWhenUsed/>
    <w:rsid w:val="007C1A0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5A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5A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5A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5A7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C5A7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C5A7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431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EA7422A-A03A-47C9-A630-ED90DDA20F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4</TotalTime>
  <Pages>1</Pages>
  <Words>82</Words>
  <Characters>469</Characters>
  <Application>Microsoft Office Word</Application>
  <DocSecurity>0</DocSecurity>
  <Lines>3</Lines>
  <Paragraphs>1</Paragraphs>
  <ScaleCrop>false</ScaleCrop>
  <Company>Microsoft</Company>
  <LinksUpToDate>false</LinksUpToDate>
  <CharactersWithSpaces>5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dongdong</cp:lastModifiedBy>
  <cp:revision>218</cp:revision>
  <dcterms:created xsi:type="dcterms:W3CDTF">2014-02-21T08:35:00Z</dcterms:created>
  <dcterms:modified xsi:type="dcterms:W3CDTF">2014-09-26T08:21:00Z</dcterms:modified>
</cp:coreProperties>
</file>